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2690F" w14:textId="48F87E5D" w:rsidR="00B61C74" w:rsidRPr="00AF17CF" w:rsidRDefault="004356DD" w:rsidP="009E4AF1">
      <w:pPr>
        <w:spacing w:after="0"/>
        <w:rPr>
          <w:rFonts w:ascii="Arial" w:hAnsi="Arial" w:cs="Arial"/>
          <w:b/>
        </w:rPr>
      </w:pPr>
      <w:r w:rsidRPr="00AF17CF">
        <w:rPr>
          <w:rFonts w:ascii="Arial" w:hAnsi="Arial" w:cs="Arial"/>
          <w:b/>
        </w:rPr>
        <w:t>S</w:t>
      </w:r>
      <w:r w:rsidR="00A47F08" w:rsidRPr="00AF17CF">
        <w:rPr>
          <w:rFonts w:ascii="Arial" w:hAnsi="Arial" w:cs="Arial"/>
          <w:b/>
        </w:rPr>
        <w:t>3</w:t>
      </w:r>
      <w:r w:rsidRPr="00AF17CF">
        <w:rPr>
          <w:rFonts w:ascii="Arial" w:hAnsi="Arial" w:cs="Arial"/>
          <w:b/>
        </w:rPr>
        <w:t xml:space="preserve"> Table</w:t>
      </w:r>
      <w:r w:rsidR="009E4AF1" w:rsidRPr="00AF17CF">
        <w:rPr>
          <w:rFonts w:ascii="Arial" w:hAnsi="Arial" w:cs="Arial"/>
          <w:b/>
        </w:rPr>
        <w:t xml:space="preserve">. </w:t>
      </w:r>
      <w:r w:rsidR="00B61C74" w:rsidRPr="00AF17CF">
        <w:rPr>
          <w:rFonts w:ascii="Arial" w:hAnsi="Arial" w:cs="Arial"/>
          <w:b/>
        </w:rPr>
        <w:t>Gene set investigation of the top 224 differentially expressed genes in human beta cells (log</w:t>
      </w:r>
      <w:r w:rsidRPr="00AF17CF">
        <w:rPr>
          <w:rFonts w:ascii="Arial" w:hAnsi="Arial" w:cs="Arial"/>
          <w:b/>
          <w:vertAlign w:val="subscript"/>
        </w:rPr>
        <w:t>2</w:t>
      </w:r>
      <w:r w:rsidRPr="00AF17CF">
        <w:rPr>
          <w:rFonts w:ascii="Arial" w:hAnsi="Arial" w:cs="Arial"/>
          <w:b/>
        </w:rPr>
        <w:t>F</w:t>
      </w:r>
      <w:r w:rsidR="00B61C74" w:rsidRPr="00AF17CF">
        <w:rPr>
          <w:rFonts w:ascii="Arial" w:hAnsi="Arial" w:cs="Arial"/>
          <w:b/>
        </w:rPr>
        <w:t>C&gt;5</w:t>
      </w:r>
      <w:r w:rsidR="00F51CCF" w:rsidRPr="00AF17CF">
        <w:rPr>
          <w:rFonts w:ascii="Arial" w:hAnsi="Arial" w:cs="Arial"/>
          <w:b/>
        </w:rPr>
        <w:t xml:space="preserve">, </w:t>
      </w:r>
      <w:r w:rsidR="009E4AF1" w:rsidRPr="00AF17CF">
        <w:rPr>
          <w:rFonts w:ascii="Arial" w:hAnsi="Arial" w:cs="Arial"/>
          <w:b/>
          <w:i/>
        </w:rPr>
        <w:t>p</w:t>
      </w:r>
      <w:r w:rsidR="00F51CCF" w:rsidRPr="00AF17CF">
        <w:rPr>
          <w:rFonts w:ascii="Arial" w:hAnsi="Arial" w:cs="Arial"/>
          <w:b/>
        </w:rPr>
        <w:t>&lt;0.01)</w:t>
      </w:r>
      <w:r w:rsidR="00106BEF" w:rsidRPr="00AF17CF">
        <w:rPr>
          <w:rFonts w:ascii="Arial" w:hAnsi="Arial" w:cs="Arial"/>
          <w:b/>
        </w:rPr>
        <w:t xml:space="preserve"> compared to GBC</w:t>
      </w:r>
      <w:r w:rsidR="00B61C74" w:rsidRPr="00AF17CF">
        <w:rPr>
          <w:rFonts w:ascii="Arial" w:hAnsi="Arial" w:cs="Arial"/>
          <w:b/>
        </w:rPr>
        <w:t xml:space="preserve"> </w:t>
      </w:r>
      <w:r w:rsidR="00F51CCF" w:rsidRPr="00AF17CF">
        <w:rPr>
          <w:rFonts w:ascii="Arial" w:hAnsi="Arial" w:cs="Arial"/>
          <w:b/>
        </w:rPr>
        <w:t xml:space="preserve">that overlaps with Canonical pathways, </w:t>
      </w:r>
      <w:proofErr w:type="spellStart"/>
      <w:r w:rsidR="00F51CCF" w:rsidRPr="00AF17CF">
        <w:rPr>
          <w:rFonts w:ascii="Arial" w:hAnsi="Arial" w:cs="Arial"/>
          <w:b/>
        </w:rPr>
        <w:t>BioCarta</w:t>
      </w:r>
      <w:proofErr w:type="spellEnd"/>
      <w:r w:rsidR="00F51CCF" w:rsidRPr="00AF17CF">
        <w:rPr>
          <w:rFonts w:ascii="Arial" w:hAnsi="Arial" w:cs="Arial"/>
          <w:b/>
        </w:rPr>
        <w:t xml:space="preserve">, KEGG, REACTOME, and Gene Ontology gene sets </w:t>
      </w:r>
      <w:r w:rsidR="00B61C74" w:rsidRPr="00AF17CF">
        <w:rPr>
          <w:rFonts w:ascii="Arial" w:hAnsi="Arial" w:cs="Arial"/>
          <w:b/>
        </w:rPr>
        <w:t>using Molecular Signature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8"/>
        <w:gridCol w:w="1011"/>
        <w:gridCol w:w="3174"/>
        <w:gridCol w:w="947"/>
        <w:gridCol w:w="810"/>
        <w:gridCol w:w="997"/>
        <w:gridCol w:w="983"/>
      </w:tblGrid>
      <w:tr w:rsidR="00EF2318" w:rsidRPr="00AF17CF" w14:paraId="4C6CCBC7" w14:textId="77777777" w:rsidTr="00AF17CF">
        <w:tc>
          <w:tcPr>
            <w:tcW w:w="5038" w:type="dxa"/>
            <w:tcBorders>
              <w:top w:val="single" w:sz="4" w:space="0" w:color="auto"/>
              <w:bottom w:val="single" w:sz="4" w:space="0" w:color="auto"/>
            </w:tcBorders>
          </w:tcPr>
          <w:p w14:paraId="09052A83" w14:textId="77777777" w:rsidR="009166C4" w:rsidRPr="00AF17CF" w:rsidRDefault="009166C4">
            <w:pPr>
              <w:rPr>
                <w:rFonts w:ascii="Arial" w:hAnsi="Arial" w:cs="Arial"/>
                <w:b/>
              </w:rPr>
            </w:pPr>
            <w:r w:rsidRPr="00AF17CF">
              <w:rPr>
                <w:rFonts w:ascii="Arial" w:hAnsi="Arial" w:cs="Arial"/>
                <w:b/>
              </w:rPr>
              <w:t>Gene Set Name</w:t>
            </w:r>
            <w:bookmarkStart w:id="0" w:name="_GoBack"/>
            <w:bookmarkEnd w:id="0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263C90B3" w14:textId="77777777" w:rsidR="009166C4" w:rsidRPr="00AF17CF" w:rsidRDefault="009166C4">
            <w:pPr>
              <w:rPr>
                <w:rFonts w:ascii="Arial" w:hAnsi="Arial" w:cs="Arial"/>
                <w:b/>
              </w:rPr>
            </w:pPr>
            <w:r w:rsidRPr="00AF17CF">
              <w:rPr>
                <w:rFonts w:ascii="Arial" w:hAnsi="Arial" w:cs="Arial"/>
                <w:b/>
              </w:rPr>
              <w:t>#Genes in Gene Set (K)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14:paraId="7C87E3D6" w14:textId="77777777" w:rsidR="009166C4" w:rsidRPr="00AF17CF" w:rsidRDefault="009166C4">
            <w:pPr>
              <w:rPr>
                <w:rFonts w:ascii="Arial" w:hAnsi="Arial" w:cs="Arial"/>
                <w:b/>
              </w:rPr>
            </w:pPr>
            <w:r w:rsidRPr="00AF17CF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043C8D85" w14:textId="77777777" w:rsidR="009166C4" w:rsidRPr="00AF17CF" w:rsidRDefault="009166C4">
            <w:pPr>
              <w:rPr>
                <w:rFonts w:ascii="Arial" w:hAnsi="Arial" w:cs="Arial"/>
                <w:b/>
              </w:rPr>
            </w:pPr>
            <w:r w:rsidRPr="00AF17CF">
              <w:rPr>
                <w:rFonts w:ascii="Arial" w:hAnsi="Arial" w:cs="Arial"/>
                <w:b/>
              </w:rPr>
              <w:t>#Genes in Overlap (k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0DD5B3" w14:textId="77777777" w:rsidR="009166C4" w:rsidRPr="00AF17CF" w:rsidRDefault="009166C4">
            <w:pPr>
              <w:rPr>
                <w:rFonts w:ascii="Arial" w:hAnsi="Arial" w:cs="Arial"/>
                <w:b/>
              </w:rPr>
            </w:pPr>
            <w:r w:rsidRPr="00AF17CF">
              <w:rPr>
                <w:rFonts w:ascii="Arial" w:hAnsi="Arial" w:cs="Arial"/>
                <w:b/>
              </w:rPr>
              <w:t>k/K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07CBF837" w14:textId="77777777" w:rsidR="009166C4" w:rsidRPr="00AF17CF" w:rsidRDefault="009166C4">
            <w:pPr>
              <w:rPr>
                <w:rFonts w:ascii="Arial" w:hAnsi="Arial" w:cs="Arial"/>
                <w:b/>
              </w:rPr>
            </w:pPr>
            <w:r w:rsidRPr="00AF17CF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6FE14B2" w14:textId="77777777" w:rsidR="009166C4" w:rsidRPr="00AF17CF" w:rsidRDefault="009166C4">
            <w:pPr>
              <w:rPr>
                <w:rFonts w:ascii="Arial" w:hAnsi="Arial" w:cs="Arial"/>
                <w:b/>
              </w:rPr>
            </w:pPr>
            <w:r w:rsidRPr="00AF17CF">
              <w:rPr>
                <w:rFonts w:ascii="Arial" w:hAnsi="Arial" w:cs="Arial"/>
                <w:b/>
              </w:rPr>
              <w:t>FDR q-value</w:t>
            </w:r>
          </w:p>
        </w:tc>
      </w:tr>
      <w:tr w:rsidR="00EF2318" w:rsidRPr="00AF17CF" w14:paraId="077BB5EE" w14:textId="77777777" w:rsidTr="00AF17CF">
        <w:tc>
          <w:tcPr>
            <w:tcW w:w="5038" w:type="dxa"/>
            <w:tcBorders>
              <w:top w:val="single" w:sz="4" w:space="0" w:color="auto"/>
            </w:tcBorders>
          </w:tcPr>
          <w:p w14:paraId="04D26657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REACTOME_REGULATION OF_INSULIN_SECRETION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16ACD14E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7EE64B90" w14:textId="77777777" w:rsidR="009166C4" w:rsidRPr="00AF17CF" w:rsidRDefault="009166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involved in Regulation of Insulin Secretion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3EDD649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429BD7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6E514AF" w14:textId="0B9C7DC0" w:rsidR="009166C4" w:rsidRPr="00AF17CF" w:rsidRDefault="009166C4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3.93E-1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65D61BF" w14:textId="67827DF0" w:rsidR="009166C4" w:rsidRPr="00AF17CF" w:rsidRDefault="009166C4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10E-10</w:t>
            </w:r>
          </w:p>
        </w:tc>
      </w:tr>
      <w:tr w:rsidR="00AF17CF" w:rsidRPr="00AF17CF" w14:paraId="2AE86477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2FFF2143" w14:textId="77777777" w:rsidR="009166C4" w:rsidRPr="00AF17CF" w:rsidRDefault="009166C4" w:rsidP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REACTOME_INTEGRATION OF_ENERGY_METABOLISM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69ABCAD9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7E91D9EB" w14:textId="77777777" w:rsidR="009166C4" w:rsidRPr="00AF17CF" w:rsidRDefault="00570F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involved in Integration of energy metabolism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3C620C93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8893527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62C8D329" w14:textId="77777777" w:rsidR="009166C4" w:rsidRPr="00AF17CF" w:rsidRDefault="004D7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8.87E-13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4D59BC5D" w14:textId="77777777" w:rsidR="004D793E" w:rsidRPr="00AF17CF" w:rsidRDefault="004D793E" w:rsidP="004D7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14E-09</w:t>
            </w:r>
          </w:p>
          <w:p w14:paraId="069C07EB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2318" w:rsidRPr="00AF17CF" w14:paraId="38ECB8CD" w14:textId="77777777" w:rsidTr="00AF17CF">
        <w:tc>
          <w:tcPr>
            <w:tcW w:w="5038" w:type="dxa"/>
          </w:tcPr>
          <w:p w14:paraId="3062F582" w14:textId="77777777" w:rsidR="009166C4" w:rsidRPr="00AF17CF" w:rsidRDefault="009166C4" w:rsidP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REACTOME_REGULATION OF_BETA_CELL_DEVELOPMENT</w:t>
            </w:r>
          </w:p>
        </w:tc>
        <w:tc>
          <w:tcPr>
            <w:tcW w:w="1011" w:type="dxa"/>
          </w:tcPr>
          <w:p w14:paraId="5F71529E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174" w:type="dxa"/>
          </w:tcPr>
          <w:p w14:paraId="197B61CD" w14:textId="77777777" w:rsidR="009166C4" w:rsidRPr="00AF17CF" w:rsidRDefault="00570F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involved in Regulation of beta-cell development</w:t>
            </w:r>
          </w:p>
        </w:tc>
        <w:tc>
          <w:tcPr>
            <w:tcW w:w="947" w:type="dxa"/>
          </w:tcPr>
          <w:p w14:paraId="2D63A641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62EDC89A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2667</w:t>
            </w:r>
          </w:p>
        </w:tc>
        <w:tc>
          <w:tcPr>
            <w:tcW w:w="997" w:type="dxa"/>
          </w:tcPr>
          <w:p w14:paraId="5735B69A" w14:textId="77777777" w:rsidR="009166C4" w:rsidRPr="00AF17CF" w:rsidRDefault="004D7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50E-12</w:t>
            </w:r>
          </w:p>
        </w:tc>
        <w:tc>
          <w:tcPr>
            <w:tcW w:w="983" w:type="dxa"/>
          </w:tcPr>
          <w:p w14:paraId="42AB190C" w14:textId="77777777" w:rsidR="009166C4" w:rsidRPr="00AF17CF" w:rsidRDefault="004D79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14E-09</w:t>
            </w:r>
          </w:p>
        </w:tc>
      </w:tr>
      <w:tr w:rsidR="00AF17CF" w:rsidRPr="00AF17CF" w14:paraId="71F868B3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6C7A6956" w14:textId="77777777" w:rsidR="009166C4" w:rsidRPr="00AF17CF" w:rsidRDefault="009166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EXTRACELLULAR_SPACE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2F27F26B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2A8BB52F" w14:textId="77777777" w:rsidR="009166C4" w:rsidRPr="00AF17CF" w:rsidRDefault="00570F3E" w:rsidP="00570F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615</w:t>
            </w:r>
            <w:r w:rsidRPr="00AF17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4CB29C66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B26C41A" w14:textId="77777777" w:rsidR="009166C4" w:rsidRPr="00AF17CF" w:rsidRDefault="003D35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7C4B7F91" w14:textId="0118A40A" w:rsidR="009166C4" w:rsidRPr="00AF17CF" w:rsidRDefault="003D3557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64E-12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31750974" w14:textId="050B78AC" w:rsidR="009166C4" w:rsidRPr="00AF17CF" w:rsidRDefault="003D3557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14E-09</w:t>
            </w:r>
          </w:p>
        </w:tc>
      </w:tr>
      <w:tr w:rsidR="00EF2318" w:rsidRPr="00AF17CF" w14:paraId="173610B1" w14:textId="77777777" w:rsidTr="00AF17CF">
        <w:tc>
          <w:tcPr>
            <w:tcW w:w="5038" w:type="dxa"/>
          </w:tcPr>
          <w:p w14:paraId="61D598C1" w14:textId="77777777" w:rsidR="009166C4" w:rsidRPr="00AF17CF" w:rsidRDefault="009166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REACTOME_REGULATION OF_GENE_EXPRESSION_IN_BETA_CELLS</w:t>
            </w:r>
          </w:p>
        </w:tc>
        <w:tc>
          <w:tcPr>
            <w:tcW w:w="1011" w:type="dxa"/>
          </w:tcPr>
          <w:p w14:paraId="5A521C86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174" w:type="dxa"/>
          </w:tcPr>
          <w:p w14:paraId="1B1D168D" w14:textId="77777777" w:rsidR="009166C4" w:rsidRPr="00AF17CF" w:rsidRDefault="008D1C4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involved in Regulation of gene expression in beta cells</w:t>
            </w:r>
          </w:p>
        </w:tc>
        <w:tc>
          <w:tcPr>
            <w:tcW w:w="947" w:type="dxa"/>
          </w:tcPr>
          <w:p w14:paraId="45F6D8D8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29E9A419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7" w:type="dxa"/>
          </w:tcPr>
          <w:p w14:paraId="03490D75" w14:textId="77777777" w:rsidR="00AB216D" w:rsidRPr="00AF17CF" w:rsidRDefault="00AB216D" w:rsidP="00AB21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4.37E-12</w:t>
            </w:r>
          </w:p>
          <w:p w14:paraId="2495E1BA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</w:tcPr>
          <w:p w14:paraId="25015419" w14:textId="77777777" w:rsidR="00AB216D" w:rsidRPr="00AF17CF" w:rsidRDefault="00AB216D" w:rsidP="00AB21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43E-09</w:t>
            </w:r>
          </w:p>
          <w:p w14:paraId="3F03FE0D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17CF" w:rsidRPr="00AF17CF" w14:paraId="56F1A67C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102B1339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PEPTIDASE_ACTIVITY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5F8D18AB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42F84358" w14:textId="77777777" w:rsidR="009166C4" w:rsidRPr="00AF17CF" w:rsidRDefault="008D1C4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</w:t>
            </w:r>
            <w:r w:rsidR="00460648" w:rsidRPr="00AF17CF">
              <w:rPr>
                <w:rFonts w:ascii="Arial" w:hAnsi="Arial" w:cs="Arial"/>
                <w:color w:val="000000"/>
                <w:sz w:val="18"/>
                <w:szCs w:val="18"/>
              </w:rPr>
              <w:t>tated by the GO term GO:0008233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493C5E09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BF05BA8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68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74924023" w14:textId="4545244E" w:rsidR="009166C4" w:rsidRPr="00AF17CF" w:rsidRDefault="00AB216D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8.33E-11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6643ED40" w14:textId="084D6997" w:rsidR="009166C4" w:rsidRPr="00AF17CF" w:rsidRDefault="00AB216D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3.87E-08</w:t>
            </w:r>
          </w:p>
        </w:tc>
      </w:tr>
      <w:tr w:rsidR="00EF2318" w:rsidRPr="00AF17CF" w14:paraId="43758899" w14:textId="77777777" w:rsidTr="00AF17CF">
        <w:tc>
          <w:tcPr>
            <w:tcW w:w="5038" w:type="dxa"/>
          </w:tcPr>
          <w:p w14:paraId="0F8CD504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EXTRACELLULAR_REGION_PART</w:t>
            </w:r>
          </w:p>
        </w:tc>
        <w:tc>
          <w:tcPr>
            <w:tcW w:w="1011" w:type="dxa"/>
          </w:tcPr>
          <w:p w14:paraId="28D4B87F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3174" w:type="dxa"/>
          </w:tcPr>
          <w:p w14:paraId="03B6A2E7" w14:textId="77777777" w:rsidR="009166C4" w:rsidRPr="00AF17CF" w:rsidRDefault="00460648" w:rsidP="00460648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 xml:space="preserve">Genes annotated by the GO term GO:0044421 </w:t>
            </w:r>
          </w:p>
        </w:tc>
        <w:tc>
          <w:tcPr>
            <w:tcW w:w="947" w:type="dxa"/>
          </w:tcPr>
          <w:p w14:paraId="10942554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14:paraId="1E68BDD7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444</w:t>
            </w:r>
          </w:p>
        </w:tc>
        <w:tc>
          <w:tcPr>
            <w:tcW w:w="997" w:type="dxa"/>
          </w:tcPr>
          <w:p w14:paraId="60129C26" w14:textId="16201B6D" w:rsidR="009166C4" w:rsidRPr="00AF17CF" w:rsidRDefault="00AB216D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56E-10</w:t>
            </w:r>
          </w:p>
        </w:tc>
        <w:tc>
          <w:tcPr>
            <w:tcW w:w="983" w:type="dxa"/>
          </w:tcPr>
          <w:p w14:paraId="41B12216" w14:textId="11C49476" w:rsidR="009166C4" w:rsidRPr="00AF17CF" w:rsidRDefault="00AB216D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6.19E-08</w:t>
            </w:r>
          </w:p>
        </w:tc>
      </w:tr>
      <w:tr w:rsidR="00AF17CF" w:rsidRPr="00AF17CF" w14:paraId="1F3335F2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0F0630EC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CELL_CELL_SIGNALING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7B8F9151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4DC6CA7C" w14:textId="77777777" w:rsidR="009166C4" w:rsidRPr="00AF17CF" w:rsidRDefault="00BD5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267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5E52CCD7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9892D1F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396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7DFCBD15" w14:textId="7B751AAC" w:rsidR="009166C4" w:rsidRPr="00AF17CF" w:rsidRDefault="00B17AF9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5925EE48" w14:textId="52539D0E" w:rsidR="009166C4" w:rsidRPr="00AF17CF" w:rsidRDefault="00B17AF9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6.94E-08</w:t>
            </w:r>
          </w:p>
        </w:tc>
      </w:tr>
      <w:tr w:rsidR="00EF2318" w:rsidRPr="00AF17CF" w14:paraId="071F8817" w14:textId="77777777" w:rsidTr="00AF17CF">
        <w:tc>
          <w:tcPr>
            <w:tcW w:w="5038" w:type="dxa"/>
          </w:tcPr>
          <w:p w14:paraId="0AA94D13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EXTRACELLULAR_REGION</w:t>
            </w:r>
          </w:p>
        </w:tc>
        <w:tc>
          <w:tcPr>
            <w:tcW w:w="1011" w:type="dxa"/>
          </w:tcPr>
          <w:p w14:paraId="1BFE824F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3174" w:type="dxa"/>
          </w:tcPr>
          <w:p w14:paraId="0DD9D137" w14:textId="77777777" w:rsidR="009166C4" w:rsidRPr="00AF17CF" w:rsidRDefault="00BD5100" w:rsidP="00BD5100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576</w:t>
            </w:r>
          </w:p>
        </w:tc>
        <w:tc>
          <w:tcPr>
            <w:tcW w:w="947" w:type="dxa"/>
          </w:tcPr>
          <w:p w14:paraId="783BED84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14:paraId="2E13C62F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358</w:t>
            </w:r>
          </w:p>
        </w:tc>
        <w:tc>
          <w:tcPr>
            <w:tcW w:w="997" w:type="dxa"/>
          </w:tcPr>
          <w:p w14:paraId="6280D483" w14:textId="5AD81E6D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8.62E-10</w:t>
            </w:r>
          </w:p>
        </w:tc>
        <w:tc>
          <w:tcPr>
            <w:tcW w:w="983" w:type="dxa"/>
          </w:tcPr>
          <w:p w14:paraId="6843ABB7" w14:textId="7B4BEE60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67E-07</w:t>
            </w:r>
          </w:p>
        </w:tc>
      </w:tr>
      <w:tr w:rsidR="00AF17CF" w:rsidRPr="00AF17CF" w14:paraId="5B079C48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5FB49074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KEGG_MATURITY_ONSET_DIABETES_OF_THE_YOUNG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2D169187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55D9A449" w14:textId="77777777" w:rsidR="009166C4" w:rsidRPr="00AF17CF" w:rsidRDefault="00A56F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Maturity onset diabetes of the young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19805FDC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CEA3E81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77313786" w14:textId="43EC1179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06E-09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534D6424" w14:textId="1264EF60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5.72E-07</w:t>
            </w:r>
          </w:p>
        </w:tc>
      </w:tr>
      <w:tr w:rsidR="00EF2318" w:rsidRPr="00AF17CF" w14:paraId="3AE2D425" w14:textId="77777777" w:rsidTr="00AF17CF">
        <w:tc>
          <w:tcPr>
            <w:tcW w:w="5038" w:type="dxa"/>
          </w:tcPr>
          <w:p w14:paraId="4E0362E0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ESTABLISHMENT_OF_LOCALIZATION</w:t>
            </w:r>
          </w:p>
        </w:tc>
        <w:tc>
          <w:tcPr>
            <w:tcW w:w="1011" w:type="dxa"/>
          </w:tcPr>
          <w:p w14:paraId="72F51AB7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870</w:t>
            </w:r>
          </w:p>
        </w:tc>
        <w:tc>
          <w:tcPr>
            <w:tcW w:w="3174" w:type="dxa"/>
          </w:tcPr>
          <w:p w14:paraId="400EDB89" w14:textId="77777777" w:rsidR="009166C4" w:rsidRPr="00AF17CF" w:rsidRDefault="00A56FF8" w:rsidP="00A56FF8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51234</w:t>
            </w:r>
          </w:p>
        </w:tc>
        <w:tc>
          <w:tcPr>
            <w:tcW w:w="947" w:type="dxa"/>
          </w:tcPr>
          <w:p w14:paraId="1508F6C1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</w:tcPr>
          <w:p w14:paraId="13EF17BE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241</w:t>
            </w:r>
          </w:p>
        </w:tc>
        <w:tc>
          <w:tcPr>
            <w:tcW w:w="997" w:type="dxa"/>
          </w:tcPr>
          <w:p w14:paraId="6A597F46" w14:textId="38C89FEC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39E-09</w:t>
            </w:r>
          </w:p>
        </w:tc>
        <w:tc>
          <w:tcPr>
            <w:tcW w:w="983" w:type="dxa"/>
          </w:tcPr>
          <w:p w14:paraId="3E1EB3C1" w14:textId="21B75993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6.04E-07</w:t>
            </w:r>
          </w:p>
        </w:tc>
      </w:tr>
      <w:tr w:rsidR="00AF17CF" w:rsidRPr="00AF17CF" w14:paraId="1C565782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2AF171E6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REGULATION_OF_BIOLOGICAL_QUALITY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0BAB51F6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4673EFD5" w14:textId="77777777" w:rsidR="009166C4" w:rsidRPr="00AF17CF" w:rsidRDefault="007B0158" w:rsidP="007B0158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6500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8C49153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807F9EA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35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5FAB220A" w14:textId="3F0257BE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94E-09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6475F574" w14:textId="24B526ED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6.81E-07</w:t>
            </w:r>
          </w:p>
        </w:tc>
      </w:tr>
      <w:tr w:rsidR="00EF2318" w:rsidRPr="00AF17CF" w14:paraId="2EEDA2F6" w14:textId="77777777" w:rsidTr="00AF17CF">
        <w:tc>
          <w:tcPr>
            <w:tcW w:w="5038" w:type="dxa"/>
          </w:tcPr>
          <w:p w14:paraId="3767CD13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NABA_MATRISOME_ASSOCIATED</w:t>
            </w:r>
          </w:p>
        </w:tc>
        <w:tc>
          <w:tcPr>
            <w:tcW w:w="1011" w:type="dxa"/>
          </w:tcPr>
          <w:p w14:paraId="24332A3F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753</w:t>
            </w:r>
          </w:p>
        </w:tc>
        <w:tc>
          <w:tcPr>
            <w:tcW w:w="3174" w:type="dxa"/>
          </w:tcPr>
          <w:p w14:paraId="59E86C48" w14:textId="77777777" w:rsidR="009166C4" w:rsidRPr="00AF17CF" w:rsidRDefault="000C199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ECM-associated proteins including ECM-affiliated proteins, ECM regulators and secreted factors</w:t>
            </w:r>
          </w:p>
        </w:tc>
        <w:tc>
          <w:tcPr>
            <w:tcW w:w="947" w:type="dxa"/>
          </w:tcPr>
          <w:p w14:paraId="448EE53E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38FD4242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252</w:t>
            </w:r>
          </w:p>
        </w:tc>
        <w:tc>
          <w:tcPr>
            <w:tcW w:w="997" w:type="dxa"/>
          </w:tcPr>
          <w:p w14:paraId="66E3A36F" w14:textId="77777777" w:rsidR="00320E02" w:rsidRPr="00AF17CF" w:rsidRDefault="00320E02" w:rsidP="00320E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7.02E-09</w:t>
            </w:r>
          </w:p>
          <w:p w14:paraId="4601C1C6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</w:tcPr>
          <w:p w14:paraId="4C73AAB6" w14:textId="77777777" w:rsidR="00320E02" w:rsidRPr="00AF17CF" w:rsidRDefault="00320E02" w:rsidP="00320E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50E-06</w:t>
            </w:r>
          </w:p>
          <w:p w14:paraId="0C68E388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17CF" w:rsidRPr="00AF17CF" w14:paraId="7B822FC5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6D9186F0" w14:textId="77777777" w:rsidR="009166C4" w:rsidRPr="00AF17CF" w:rsidRDefault="00E336C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REACTOME_NEURONAL_SYSTEM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02F2A1A6" w14:textId="77777777" w:rsidR="009166C4" w:rsidRPr="00AF17CF" w:rsidRDefault="00E336C2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3130058B" w14:textId="77777777" w:rsidR="009166C4" w:rsidRPr="00AF17CF" w:rsidRDefault="003402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involved in Neuronal System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1A516DBB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0EB6D4F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38854510" w14:textId="6E37C185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56E-08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73C8DAE3" w14:textId="60D28C59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3.10E-06</w:t>
            </w:r>
          </w:p>
        </w:tc>
      </w:tr>
      <w:tr w:rsidR="00EF2318" w:rsidRPr="00AF17CF" w14:paraId="70B28E31" w14:textId="77777777" w:rsidTr="00AF17CF">
        <w:tc>
          <w:tcPr>
            <w:tcW w:w="5038" w:type="dxa"/>
          </w:tcPr>
          <w:p w14:paraId="4C6F9BC4" w14:textId="77777777" w:rsidR="009166C4" w:rsidRPr="00AF17CF" w:rsidRDefault="00EF231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CELL_SURFACE_RECEPTOR_LINKED SIGNAL_TRANSDUCTION_GO_0007166</w:t>
            </w:r>
          </w:p>
        </w:tc>
        <w:tc>
          <w:tcPr>
            <w:tcW w:w="1011" w:type="dxa"/>
          </w:tcPr>
          <w:p w14:paraId="70B78A23" w14:textId="77777777" w:rsidR="009166C4" w:rsidRPr="00AF17CF" w:rsidRDefault="00570F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3174" w:type="dxa"/>
          </w:tcPr>
          <w:p w14:paraId="4C3B5C0C" w14:textId="77777777" w:rsidR="009166C4" w:rsidRPr="00AF17CF" w:rsidRDefault="003402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166</w:t>
            </w:r>
          </w:p>
        </w:tc>
        <w:tc>
          <w:tcPr>
            <w:tcW w:w="947" w:type="dxa"/>
          </w:tcPr>
          <w:p w14:paraId="1C47119A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6D7B013B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265</w:t>
            </w:r>
          </w:p>
        </w:tc>
        <w:tc>
          <w:tcPr>
            <w:tcW w:w="997" w:type="dxa"/>
          </w:tcPr>
          <w:p w14:paraId="336EED0D" w14:textId="129C4384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19E-08</w:t>
            </w:r>
          </w:p>
        </w:tc>
        <w:tc>
          <w:tcPr>
            <w:tcW w:w="983" w:type="dxa"/>
          </w:tcPr>
          <w:p w14:paraId="394394DC" w14:textId="2F404D18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3.88E-06</w:t>
            </w:r>
          </w:p>
        </w:tc>
      </w:tr>
      <w:tr w:rsidR="00AF17CF" w:rsidRPr="00AF17CF" w14:paraId="0BF078DE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0D05D894" w14:textId="77777777" w:rsidR="009166C4" w:rsidRPr="00AF17CF" w:rsidRDefault="00570F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SYSTEM_PROCESS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34525319" w14:textId="77777777" w:rsidR="009166C4" w:rsidRPr="00AF17CF" w:rsidRDefault="00570F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563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554ABBCD" w14:textId="77777777" w:rsidR="009166C4" w:rsidRPr="00AF17CF" w:rsidRDefault="00575195" w:rsidP="00575195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3008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2F137985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929B930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284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7C84AD12" w14:textId="0E4405AF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2.23E-08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10363DE0" w14:textId="3AEAAFA1" w:rsidR="009166C4" w:rsidRPr="00AF17CF" w:rsidRDefault="00320E02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3.88E-06</w:t>
            </w:r>
          </w:p>
        </w:tc>
      </w:tr>
      <w:tr w:rsidR="00EF2318" w:rsidRPr="00AF17CF" w14:paraId="3F42CE84" w14:textId="77777777" w:rsidTr="00AF17CF">
        <w:tc>
          <w:tcPr>
            <w:tcW w:w="5038" w:type="dxa"/>
            <w:shd w:val="clear" w:color="auto" w:fill="auto"/>
          </w:tcPr>
          <w:p w14:paraId="2359A2DC" w14:textId="77777777" w:rsidR="009166C4" w:rsidRPr="00AF17CF" w:rsidRDefault="00570F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NABA_MATRISOME</w:t>
            </w:r>
          </w:p>
        </w:tc>
        <w:tc>
          <w:tcPr>
            <w:tcW w:w="1011" w:type="dxa"/>
            <w:shd w:val="clear" w:color="auto" w:fill="auto"/>
          </w:tcPr>
          <w:p w14:paraId="40C98CF7" w14:textId="77777777" w:rsidR="009166C4" w:rsidRPr="00AF17CF" w:rsidRDefault="00570F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1028</w:t>
            </w:r>
          </w:p>
        </w:tc>
        <w:tc>
          <w:tcPr>
            <w:tcW w:w="3174" w:type="dxa"/>
            <w:shd w:val="clear" w:color="auto" w:fill="auto"/>
          </w:tcPr>
          <w:p w14:paraId="0F31BEAB" w14:textId="77777777" w:rsidR="009166C4" w:rsidRPr="00AF17CF" w:rsidRDefault="00697B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extracellular matrix and extracellular matrix-associated proteins</w:t>
            </w:r>
          </w:p>
        </w:tc>
        <w:tc>
          <w:tcPr>
            <w:tcW w:w="947" w:type="dxa"/>
            <w:shd w:val="clear" w:color="auto" w:fill="auto"/>
          </w:tcPr>
          <w:p w14:paraId="026C5EEC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shd w:val="clear" w:color="auto" w:fill="auto"/>
          </w:tcPr>
          <w:p w14:paraId="12822B13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0204</w:t>
            </w:r>
          </w:p>
        </w:tc>
        <w:tc>
          <w:tcPr>
            <w:tcW w:w="997" w:type="dxa"/>
            <w:shd w:val="clear" w:color="auto" w:fill="auto"/>
          </w:tcPr>
          <w:p w14:paraId="26BB393E" w14:textId="77777777" w:rsidR="009166C4" w:rsidRPr="00AF17CF" w:rsidRDefault="00320E02" w:rsidP="00320E0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4.20E-08</w:t>
            </w:r>
          </w:p>
        </w:tc>
        <w:tc>
          <w:tcPr>
            <w:tcW w:w="983" w:type="dxa"/>
            <w:shd w:val="clear" w:color="auto" w:fill="auto"/>
          </w:tcPr>
          <w:p w14:paraId="778FD8FC" w14:textId="77777777" w:rsidR="004E44F0" w:rsidRPr="00AF17CF" w:rsidRDefault="004E44F0" w:rsidP="004E44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6.88E-06</w:t>
            </w:r>
          </w:p>
          <w:p w14:paraId="6484371A" w14:textId="77777777" w:rsidR="009166C4" w:rsidRPr="00AF17CF" w:rsidRDefault="009166C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17CF" w:rsidRPr="00AF17CF" w14:paraId="561CC56D" w14:textId="77777777" w:rsidTr="00AF17CF">
        <w:tc>
          <w:tcPr>
            <w:tcW w:w="5038" w:type="dxa"/>
            <w:shd w:val="clear" w:color="auto" w:fill="D9D9D9" w:themeFill="background1" w:themeFillShade="D9"/>
          </w:tcPr>
          <w:p w14:paraId="00F97147" w14:textId="77777777" w:rsidR="009166C4" w:rsidRPr="00AF17CF" w:rsidRDefault="00570F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EACTOME_INSULIN_SYNTHESIS_AND_PROCESSING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7C7B63AA" w14:textId="77777777" w:rsidR="009166C4" w:rsidRPr="00AF17CF" w:rsidRDefault="00570F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174" w:type="dxa"/>
            <w:shd w:val="clear" w:color="auto" w:fill="D9D9D9" w:themeFill="background1" w:themeFillShade="D9"/>
          </w:tcPr>
          <w:p w14:paraId="24AB7DC7" w14:textId="77777777" w:rsidR="009166C4" w:rsidRPr="00AF17CF" w:rsidRDefault="00661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involved in Insulin Synthesis and Processing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6204F476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3234368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238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1DD69CEF" w14:textId="1593715F" w:rsidR="009166C4" w:rsidRPr="00AF17CF" w:rsidRDefault="004E44F0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5.02E-08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76CDF429" w14:textId="024A438D" w:rsidR="009166C4" w:rsidRPr="00AF17CF" w:rsidRDefault="004E44F0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7.77E-06</w:t>
            </w:r>
          </w:p>
        </w:tc>
      </w:tr>
      <w:tr w:rsidR="00EF2318" w:rsidRPr="00AF17CF" w14:paraId="14AE70E4" w14:textId="77777777" w:rsidTr="00AF17CF">
        <w:tc>
          <w:tcPr>
            <w:tcW w:w="5038" w:type="dxa"/>
            <w:shd w:val="clear" w:color="auto" w:fill="auto"/>
          </w:tcPr>
          <w:p w14:paraId="28CEBC3E" w14:textId="77777777" w:rsidR="009166C4" w:rsidRPr="00AF17CF" w:rsidRDefault="00570F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DIGESTION</w:t>
            </w:r>
          </w:p>
        </w:tc>
        <w:tc>
          <w:tcPr>
            <w:tcW w:w="1011" w:type="dxa"/>
            <w:shd w:val="clear" w:color="auto" w:fill="auto"/>
          </w:tcPr>
          <w:p w14:paraId="1E18619B" w14:textId="77777777" w:rsidR="009166C4" w:rsidRPr="00AF17CF" w:rsidRDefault="00570F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174" w:type="dxa"/>
            <w:shd w:val="clear" w:color="auto" w:fill="auto"/>
          </w:tcPr>
          <w:p w14:paraId="28652AF0" w14:textId="77777777" w:rsidR="009166C4" w:rsidRPr="00AF17CF" w:rsidRDefault="00661590" w:rsidP="00661590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586</w:t>
            </w:r>
          </w:p>
        </w:tc>
        <w:tc>
          <w:tcPr>
            <w:tcW w:w="947" w:type="dxa"/>
            <w:shd w:val="clear" w:color="auto" w:fill="auto"/>
          </w:tcPr>
          <w:p w14:paraId="4C2CF26F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14:paraId="735D5D78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1364</w:t>
            </w:r>
          </w:p>
        </w:tc>
        <w:tc>
          <w:tcPr>
            <w:tcW w:w="997" w:type="dxa"/>
            <w:shd w:val="clear" w:color="auto" w:fill="auto"/>
          </w:tcPr>
          <w:p w14:paraId="7204CAAE" w14:textId="47C87B19" w:rsidR="009166C4" w:rsidRPr="00AF17CF" w:rsidRDefault="004E44F0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7.58E-08</w:t>
            </w:r>
          </w:p>
        </w:tc>
        <w:tc>
          <w:tcPr>
            <w:tcW w:w="983" w:type="dxa"/>
            <w:shd w:val="clear" w:color="auto" w:fill="auto"/>
          </w:tcPr>
          <w:p w14:paraId="099ADA1E" w14:textId="63473339" w:rsidR="009166C4" w:rsidRPr="00AF17CF" w:rsidRDefault="004E44F0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06E-05</w:t>
            </w:r>
          </w:p>
        </w:tc>
      </w:tr>
      <w:tr w:rsidR="00AF17CF" w:rsidRPr="00AF17CF" w14:paraId="7F9674BF" w14:textId="77777777" w:rsidTr="00AF17CF">
        <w:tc>
          <w:tcPr>
            <w:tcW w:w="50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2D92F4" w14:textId="77777777" w:rsidR="009166C4" w:rsidRPr="00AF17CF" w:rsidRDefault="00570F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HORMONE_ACTIVITY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B4FFE" w14:textId="77777777" w:rsidR="009166C4" w:rsidRPr="00AF17CF" w:rsidRDefault="00570F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1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88357" w14:textId="77777777" w:rsidR="009166C4" w:rsidRPr="00AF17CF" w:rsidRDefault="007D63F6" w:rsidP="007D63F6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17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376B0" w14:textId="77777777" w:rsidR="009166C4" w:rsidRPr="00AF17CF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D238A" w14:textId="77777777" w:rsidR="009166C4" w:rsidRPr="00AF17CF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sz w:val="18"/>
                <w:szCs w:val="18"/>
              </w:rPr>
              <w:t>0.136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321407" w14:textId="2F5C3C3E" w:rsidR="009166C4" w:rsidRPr="00AF17CF" w:rsidRDefault="004E44F0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7.58E-08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047FD" w14:textId="6B62CEE8" w:rsidR="009166C4" w:rsidRPr="00AF17CF" w:rsidRDefault="004E44F0" w:rsidP="00573F51">
            <w:pPr>
              <w:rPr>
                <w:rFonts w:ascii="Arial" w:hAnsi="Arial" w:cs="Arial"/>
                <w:sz w:val="18"/>
                <w:szCs w:val="18"/>
              </w:rPr>
            </w:pPr>
            <w:r w:rsidRPr="00AF17CF">
              <w:rPr>
                <w:rFonts w:ascii="Arial" w:hAnsi="Arial" w:cs="Arial"/>
                <w:color w:val="000000"/>
                <w:sz w:val="18"/>
                <w:szCs w:val="18"/>
              </w:rPr>
              <w:t>1.06E-05</w:t>
            </w:r>
          </w:p>
        </w:tc>
      </w:tr>
    </w:tbl>
    <w:p w14:paraId="4A09BA4C" w14:textId="77777777" w:rsidR="009166C4" w:rsidRPr="00AF17CF" w:rsidRDefault="009166C4" w:rsidP="00573F51">
      <w:pPr>
        <w:rPr>
          <w:rFonts w:ascii="Arial" w:hAnsi="Arial" w:cs="Arial"/>
          <w:sz w:val="13"/>
          <w:szCs w:val="13"/>
        </w:rPr>
      </w:pPr>
    </w:p>
    <w:sectPr w:rsidR="009166C4" w:rsidRPr="00AF17CF" w:rsidSect="00916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6C4"/>
    <w:rsid w:val="000C1997"/>
    <w:rsid w:val="00106BEF"/>
    <w:rsid w:val="00320E02"/>
    <w:rsid w:val="003402FB"/>
    <w:rsid w:val="003D3557"/>
    <w:rsid w:val="00415214"/>
    <w:rsid w:val="00420146"/>
    <w:rsid w:val="004356DD"/>
    <w:rsid w:val="00460648"/>
    <w:rsid w:val="004D793E"/>
    <w:rsid w:val="004E44F0"/>
    <w:rsid w:val="00570F3E"/>
    <w:rsid w:val="00573F51"/>
    <w:rsid w:val="00575195"/>
    <w:rsid w:val="00613424"/>
    <w:rsid w:val="00661590"/>
    <w:rsid w:val="00697BBB"/>
    <w:rsid w:val="006D7F92"/>
    <w:rsid w:val="00732906"/>
    <w:rsid w:val="007B0158"/>
    <w:rsid w:val="007D63F6"/>
    <w:rsid w:val="00804BF1"/>
    <w:rsid w:val="00891B59"/>
    <w:rsid w:val="008D1C45"/>
    <w:rsid w:val="009166C4"/>
    <w:rsid w:val="009E4AF1"/>
    <w:rsid w:val="00A47F08"/>
    <w:rsid w:val="00A56FF8"/>
    <w:rsid w:val="00A638E6"/>
    <w:rsid w:val="00AB216D"/>
    <w:rsid w:val="00AF17CF"/>
    <w:rsid w:val="00B17AF9"/>
    <w:rsid w:val="00B61C74"/>
    <w:rsid w:val="00BD5100"/>
    <w:rsid w:val="00C73764"/>
    <w:rsid w:val="00E336C2"/>
    <w:rsid w:val="00EF2318"/>
    <w:rsid w:val="00F5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5C7CD"/>
  <w15:chartTrackingRefBased/>
  <w15:docId w15:val="{46EA4A6E-41D9-4EA0-83D5-A3B944FA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alivo</dc:creator>
  <cp:keywords/>
  <dc:description/>
  <cp:lastModifiedBy>Feorillo</cp:lastModifiedBy>
  <cp:revision>4</cp:revision>
  <dcterms:created xsi:type="dcterms:W3CDTF">2017-02-27T05:26:00Z</dcterms:created>
  <dcterms:modified xsi:type="dcterms:W3CDTF">2017-02-27T05:33:00Z</dcterms:modified>
</cp:coreProperties>
</file>